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98E" w:rsidRPr="001F5D8D" w:rsidRDefault="00CB0A31" w:rsidP="00573CE8">
      <w:pPr>
        <w:spacing w:after="0"/>
        <w:rPr>
          <w:b/>
          <w:lang w:val="en-GB"/>
        </w:rPr>
      </w:pPr>
      <w:r>
        <w:rPr>
          <w:b/>
          <w:lang w:val="en-GB"/>
        </w:rPr>
        <w:t>Supporting file</w:t>
      </w:r>
      <w:bookmarkStart w:id="0" w:name="_GoBack"/>
      <w:bookmarkEnd w:id="0"/>
      <w:r w:rsidR="001F5D8D" w:rsidRPr="001F5D8D">
        <w:rPr>
          <w:b/>
          <w:lang w:val="en-GB"/>
        </w:rPr>
        <w:t xml:space="preserve"> 2. </w:t>
      </w:r>
      <w:proofErr w:type="gramStart"/>
      <w:r w:rsidR="001F5D8D" w:rsidRPr="001F5D8D">
        <w:rPr>
          <w:b/>
          <w:lang w:val="en-GB"/>
        </w:rPr>
        <w:t>Characteristics for the 58 trees which remained unid</w:t>
      </w:r>
      <w:r w:rsidR="001F5D8D">
        <w:rPr>
          <w:b/>
          <w:lang w:val="en-GB"/>
        </w:rPr>
        <w:t>entified by community monitors.</w:t>
      </w:r>
      <w:proofErr w:type="gramEnd"/>
      <w:r w:rsidR="00216EAA">
        <w:rPr>
          <w:b/>
          <w:lang w:val="en-GB"/>
        </w:rPr>
        <w:t xml:space="preserve"> Information on uses is based on </w:t>
      </w:r>
      <w:r w:rsidR="00216EAA" w:rsidRPr="00F835D8">
        <w:rPr>
          <w:b/>
          <w:lang w:val="en-GB"/>
        </w:rPr>
        <w:t>Flora of Yunnan (1977–2006) and Flora of China (2014).</w:t>
      </w:r>
      <w:r w:rsidR="00573CE8">
        <w:rPr>
          <w:b/>
          <w:lang w:val="en-GB"/>
        </w:rPr>
        <w:t xml:space="preserve"> * Wood </w:t>
      </w:r>
      <w:proofErr w:type="gramStart"/>
      <w:r w:rsidR="00573CE8">
        <w:rPr>
          <w:b/>
          <w:lang w:val="en-GB"/>
        </w:rPr>
        <w:t>density  was</w:t>
      </w:r>
      <w:proofErr w:type="gramEnd"/>
      <w:r w:rsidR="00573CE8">
        <w:rPr>
          <w:b/>
          <w:lang w:val="en-GB"/>
        </w:rPr>
        <w:t xml:space="preserve"> classified by communities on a scale from 1 to 3 (low to high wood density). </w:t>
      </w:r>
    </w:p>
    <w:tbl>
      <w:tblPr>
        <w:tblW w:w="15034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2986"/>
        <w:gridCol w:w="2977"/>
        <w:gridCol w:w="709"/>
        <w:gridCol w:w="859"/>
        <w:gridCol w:w="923"/>
        <w:gridCol w:w="1669"/>
        <w:gridCol w:w="882"/>
        <w:gridCol w:w="851"/>
        <w:gridCol w:w="850"/>
      </w:tblGrid>
      <w:tr w:rsidR="001F5D8D" w:rsidRPr="008E2609" w:rsidTr="00573CE8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Family</w:t>
            </w:r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uth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No</w:t>
            </w:r>
            <w:r w:rsidR="008E2609"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.</w:t>
            </w:r>
            <w:r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 xml:space="preserve"> tre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 xml:space="preserve">DBH </w:t>
            </w:r>
            <w:r w:rsidR="00AC3E23"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(</w:t>
            </w:r>
            <w:r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cm</w:t>
            </w:r>
            <w:r w:rsidR="00AC3E23"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Wood density</w:t>
            </w:r>
            <w:r w:rsidR="00573CE8"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8E2609" w:rsidRDefault="001F5D8D" w:rsidP="00573C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</w:pPr>
            <w:r w:rsidRPr="008E26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a-DK"/>
              </w:rPr>
              <w:t>Habita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</w:pPr>
            <w:r w:rsidRPr="008E260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  <w:t>Used as Ti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</w:pPr>
            <w:r w:rsidRPr="008E260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  <w:t>Edible fru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</w:pPr>
            <w:r w:rsidRPr="008E260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a-DK"/>
              </w:rPr>
              <w:t>Other uses</w:t>
            </w:r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8E2609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proofErr w:type="spellStart"/>
            <w:r w:rsidRPr="008E2609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Aceraceae</w:t>
            </w:r>
            <w:proofErr w:type="spellEnd"/>
            <w:r w:rsidRPr="008E2609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槭树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8E2609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E2609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Acer </w:t>
            </w:r>
            <w:proofErr w:type="spellStart"/>
            <w:r w:rsidRPr="008E2609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laurin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8E2609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proofErr w:type="spellStart"/>
            <w:r w:rsidRPr="008E2609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Hasskar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8E2609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  <w:r w:rsidRPr="008E2609">
              <w:rPr>
                <w:rFonts w:ascii="Calibri" w:eastAsia="Times New Roman" w:hAnsi="Calibri" w:cs="Times New Roman"/>
                <w:color w:val="000000"/>
                <w:lang w:val="en-GB" w:eastAsia="da-DK"/>
              </w:rPr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8E2609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8E2609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8E2609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Primary F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ang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八角枫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angi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urz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rai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ocyn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夹竹桃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ston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strat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. E. C. Fisc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5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ster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菊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rnon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olkameriifoli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dol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uphor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大戟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riadic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chinchinens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ourei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,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g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壳斗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thocarpu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dian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msle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u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樟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chilu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nuipil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. W. 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rianth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nry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nn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) N. H.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C. Y. W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rianth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nry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nn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) N. H.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C. Y. W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rianth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nry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nn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) N. H.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X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C. Y. W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hel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ypolampr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n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hel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ypolampr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n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7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gno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兰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hel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ypolampr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nd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hanamixi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lystachy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 R. Par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hanamixi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lystachy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 R. Par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5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hanamixi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lystachy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 R. Par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hanamixi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lystachy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 R. Par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phanamixi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lystachy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 R. Park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ukras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bular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A.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ussie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,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ukras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bular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A.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Jussie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ysoxyl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otadhor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Buchanan-Hamilton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bberle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ysoxyl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otadhor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Buchanan-Hamilton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bberle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l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楝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ysoxyl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otadhor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Buchanan-Hamilton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bberle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Ficus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stulos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inwardt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ex Bl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or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桑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Ficus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istulos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inwardt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ex Blu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rsfield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ing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J. D. Hooker) Warbur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rsfield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ing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J. D. Hooker) Warbur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rsfield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ing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J. D. Hooker) Warbur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lastRenderedPageBreak/>
              <w:t>Myristic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rsfieldi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ain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King) Warbur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4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unnanens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. H. 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肉豆蔻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istic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unnanens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Y. H. 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,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yrsin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紫金牛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aes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amentace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) A. de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ndol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le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犀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raxinu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inens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,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le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木犀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raxinu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hinens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xburg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ote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龙眼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liciopsi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nry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el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 W. T. W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hamn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鼠李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Ziziphu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gos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marc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s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蔷薇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aurocerasus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dulata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Buchanan-Hamilton ex D. Don) M. Roe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os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蔷薇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yge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nry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un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J. D. Hooker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rvengad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s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4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J. D. Hooker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rvengad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s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J. D. Hooker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rvengad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s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J. D. Hooker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rvengad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s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J. D. Hooker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rvengad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s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J. D. Hooker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rvengad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s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J. D. Hooker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rvengad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s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bi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茜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arennoide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i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J. D. Hooker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irvengad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st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4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t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芸香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romel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tegerrim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Buchanan-Hamilton ex Candolle) Wight &amp; Arnott ex M. Roe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t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芸香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romel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tegerrim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Buchanan-Hamilton ex Candolle) Wight &amp; Arnott ex M. Roe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573CE8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ut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芸香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romelum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tegerrim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>(Buchanan-Hamilton ex Candolle) Wight &amp; Arnott ex M. Roem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573CE8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a-DK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pot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山榄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arcosperma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achinens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(King &amp;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ain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)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xel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2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erbenaceae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/</w:t>
            </w:r>
            <w:proofErr w:type="spellStart"/>
            <w:r w:rsidRPr="006678B3">
              <w:rPr>
                <w:rFonts w:ascii="SimSun" w:eastAsia="SimSun" w:hAnsi="SimSun" w:cs="Times New Roman" w:hint="eastAsia"/>
                <w:color w:val="000000"/>
                <w:lang w:eastAsia="da-DK"/>
              </w:rPr>
              <w:t>马鞭草科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itex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edunculari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lich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ex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chau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yes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2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lastRenderedPageBreak/>
              <w:t>Unknown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3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4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4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condar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7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3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76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96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res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  <w:tr w:rsidR="001F5D8D" w:rsidRPr="006678B3" w:rsidTr="00952DCC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</w:t>
            </w:r>
            <w:proofErr w:type="spellEnd"/>
          </w:p>
        </w:tc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nknown99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5D8D" w:rsidRPr="006678B3" w:rsidRDefault="001F5D8D" w:rsidP="00952D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rimary</w:t>
            </w:r>
            <w:proofErr w:type="spellEnd"/>
            <w:r w:rsidRPr="006678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ores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5D8D" w:rsidRPr="006678B3" w:rsidRDefault="001F5D8D" w:rsidP="001F5D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6678B3">
              <w:rPr>
                <w:rFonts w:ascii="Calibri" w:eastAsia="Times New Roman" w:hAnsi="Calibri" w:cs="Times New Roman"/>
                <w:color w:val="000000"/>
                <w:lang w:eastAsia="da-DK"/>
              </w:rPr>
              <w:t>no</w:t>
            </w:r>
            <w:proofErr w:type="spellEnd"/>
          </w:p>
        </w:tc>
      </w:tr>
    </w:tbl>
    <w:p w:rsidR="001F5D8D" w:rsidRPr="001F5D8D" w:rsidRDefault="001F5D8D" w:rsidP="001F5D8D">
      <w:pPr>
        <w:rPr>
          <w:lang w:val="en-GB"/>
        </w:rPr>
      </w:pPr>
    </w:p>
    <w:sectPr w:rsidR="001F5D8D" w:rsidRPr="001F5D8D" w:rsidSect="006678B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2CE"/>
    <w:rsid w:val="00014C53"/>
    <w:rsid w:val="0004349B"/>
    <w:rsid w:val="00072940"/>
    <w:rsid w:val="00073FCE"/>
    <w:rsid w:val="00094F75"/>
    <w:rsid w:val="000B62A4"/>
    <w:rsid w:val="000D28AC"/>
    <w:rsid w:val="000D2F84"/>
    <w:rsid w:val="000E02EA"/>
    <w:rsid w:val="000F6FAD"/>
    <w:rsid w:val="001247F1"/>
    <w:rsid w:val="00124F10"/>
    <w:rsid w:val="00141F17"/>
    <w:rsid w:val="00161A57"/>
    <w:rsid w:val="001811E0"/>
    <w:rsid w:val="00187DCD"/>
    <w:rsid w:val="001A7D3C"/>
    <w:rsid w:val="001B4866"/>
    <w:rsid w:val="001F5D8D"/>
    <w:rsid w:val="00201B76"/>
    <w:rsid w:val="00212921"/>
    <w:rsid w:val="00216EAA"/>
    <w:rsid w:val="00237E5D"/>
    <w:rsid w:val="00353793"/>
    <w:rsid w:val="003C655A"/>
    <w:rsid w:val="003D630F"/>
    <w:rsid w:val="003E0DBC"/>
    <w:rsid w:val="00424C74"/>
    <w:rsid w:val="00453315"/>
    <w:rsid w:val="00461A19"/>
    <w:rsid w:val="00470FCB"/>
    <w:rsid w:val="00485EF4"/>
    <w:rsid w:val="00497B29"/>
    <w:rsid w:val="004A5BB9"/>
    <w:rsid w:val="004E78EA"/>
    <w:rsid w:val="005413C9"/>
    <w:rsid w:val="00541DFE"/>
    <w:rsid w:val="00563F99"/>
    <w:rsid w:val="00573CE8"/>
    <w:rsid w:val="00661643"/>
    <w:rsid w:val="006678B3"/>
    <w:rsid w:val="00676058"/>
    <w:rsid w:val="00677599"/>
    <w:rsid w:val="006A798E"/>
    <w:rsid w:val="0071556A"/>
    <w:rsid w:val="007434D3"/>
    <w:rsid w:val="007842D4"/>
    <w:rsid w:val="007B2B7C"/>
    <w:rsid w:val="007D4006"/>
    <w:rsid w:val="008458CE"/>
    <w:rsid w:val="008717FA"/>
    <w:rsid w:val="008772CE"/>
    <w:rsid w:val="008B40A8"/>
    <w:rsid w:val="008C4C86"/>
    <w:rsid w:val="008C7E67"/>
    <w:rsid w:val="008E2609"/>
    <w:rsid w:val="0094165D"/>
    <w:rsid w:val="00941EB0"/>
    <w:rsid w:val="00950D3B"/>
    <w:rsid w:val="00952DCC"/>
    <w:rsid w:val="00953378"/>
    <w:rsid w:val="009D1674"/>
    <w:rsid w:val="009D5EAA"/>
    <w:rsid w:val="009F4325"/>
    <w:rsid w:val="00A220E8"/>
    <w:rsid w:val="00A23163"/>
    <w:rsid w:val="00A81E64"/>
    <w:rsid w:val="00A834A4"/>
    <w:rsid w:val="00A87C13"/>
    <w:rsid w:val="00AA4BFB"/>
    <w:rsid w:val="00AC3E23"/>
    <w:rsid w:val="00AF00BB"/>
    <w:rsid w:val="00AF0FCA"/>
    <w:rsid w:val="00B003BE"/>
    <w:rsid w:val="00B01628"/>
    <w:rsid w:val="00B159C7"/>
    <w:rsid w:val="00B268E4"/>
    <w:rsid w:val="00BE298E"/>
    <w:rsid w:val="00BF55CB"/>
    <w:rsid w:val="00C72921"/>
    <w:rsid w:val="00C72B96"/>
    <w:rsid w:val="00CA359E"/>
    <w:rsid w:val="00CB0A31"/>
    <w:rsid w:val="00CC3346"/>
    <w:rsid w:val="00CC515C"/>
    <w:rsid w:val="00CD46CD"/>
    <w:rsid w:val="00D045C7"/>
    <w:rsid w:val="00D078BC"/>
    <w:rsid w:val="00D33476"/>
    <w:rsid w:val="00DD2864"/>
    <w:rsid w:val="00DF211C"/>
    <w:rsid w:val="00E943A5"/>
    <w:rsid w:val="00ED358C"/>
    <w:rsid w:val="00F275C6"/>
    <w:rsid w:val="00F42F36"/>
    <w:rsid w:val="00F54565"/>
    <w:rsid w:val="00F7249A"/>
    <w:rsid w:val="00FD7906"/>
    <w:rsid w:val="00FE6B26"/>
    <w:rsid w:val="00FF0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6E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6EA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2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64</Words>
  <Characters>46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Theilade</dc:creator>
  <cp:keywords/>
  <dc:description/>
  <cp:lastModifiedBy>Ida Theilade</cp:lastModifiedBy>
  <cp:revision>10</cp:revision>
  <dcterms:created xsi:type="dcterms:W3CDTF">2015-04-15T13:37:00Z</dcterms:created>
  <dcterms:modified xsi:type="dcterms:W3CDTF">2015-11-16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